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CA2C4" w14:textId="23088B00" w:rsidR="00DA4134" w:rsidRPr="008C6BFC" w:rsidRDefault="00DA4134" w:rsidP="00DA4134">
      <w:pPr>
        <w:rPr>
          <w:rFonts w:ascii="Times New Roman" w:hAnsi="Times New Roman"/>
          <w:szCs w:val="21"/>
        </w:rPr>
      </w:pPr>
      <w:r w:rsidRPr="008C6BFC">
        <w:rPr>
          <w:rFonts w:ascii="Times New Roman" w:hAnsi="Times New Roman"/>
          <w:b/>
          <w:bCs/>
        </w:rPr>
        <w:t>Table1.</w:t>
      </w:r>
      <w:r w:rsidRPr="008C6BFC">
        <w:rPr>
          <w:rFonts w:ascii="Times New Roman" w:hAnsi="Times New Roman" w:hint="eastAsia"/>
          <w:b/>
          <w:bCs/>
        </w:rPr>
        <w:t xml:space="preserve"> The correlation between </w:t>
      </w:r>
      <w:r w:rsidR="00B51C36" w:rsidRPr="00B51C36">
        <w:rPr>
          <w:rFonts w:ascii="Times New Roman" w:hAnsi="Times New Roman"/>
          <w:b/>
          <w:bCs/>
        </w:rPr>
        <w:t>Pol ι</w:t>
      </w:r>
      <w:r w:rsidRPr="008C6BFC">
        <w:rPr>
          <w:rFonts w:ascii="Times New Roman" w:hAnsi="Times New Roman" w:hint="eastAsia"/>
          <w:b/>
          <w:bCs/>
        </w:rPr>
        <w:t xml:space="preserve"> expression and ESCC patients</w:t>
      </w:r>
      <w:r w:rsidRPr="008C6BFC">
        <w:rPr>
          <w:rFonts w:ascii="Times New Roman" w:hAnsi="Times New Roman"/>
          <w:b/>
          <w:bCs/>
        </w:rPr>
        <w:t>’</w:t>
      </w:r>
      <w:r w:rsidRPr="008C6BFC">
        <w:rPr>
          <w:rFonts w:ascii="Times New Roman" w:hAnsi="Times New Roman" w:hint="eastAsia"/>
          <w:b/>
          <w:bCs/>
        </w:rPr>
        <w:t xml:space="preserve"> p</w:t>
      </w:r>
      <w:r w:rsidRPr="008C6BFC">
        <w:rPr>
          <w:rFonts w:ascii="Times New Roman" w:hAnsi="Times New Roman"/>
          <w:b/>
          <w:bCs/>
        </w:rPr>
        <w:t>athological features</w:t>
      </w:r>
      <w:r w:rsidRPr="008C6BFC">
        <w:rPr>
          <w:rFonts w:ascii="Times New Roman" w:hAnsi="Times New Roman" w:hint="eastAsia"/>
          <w:b/>
          <w:bCs/>
        </w:rPr>
        <w:t>.</w:t>
      </w:r>
      <w:r w:rsidRPr="008C6BFC">
        <w:rPr>
          <w:rFonts w:ascii="Times New Roman" w:hAnsi="Times New Roman"/>
          <w:b/>
          <w:bCs/>
        </w:rPr>
        <w:t xml:space="preserve"> </w:t>
      </w:r>
    </w:p>
    <w:tbl>
      <w:tblPr>
        <w:tblStyle w:val="a3"/>
        <w:tblW w:w="835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37"/>
        <w:gridCol w:w="1560"/>
        <w:gridCol w:w="2268"/>
      </w:tblGrid>
      <w:tr w:rsidR="00DA4134" w:rsidRPr="008C6BFC" w14:paraId="32CED285" w14:textId="77777777" w:rsidTr="0041018C"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CEB7A" w14:textId="77777777" w:rsidR="00DA4134" w:rsidRPr="008C6BFC" w:rsidRDefault="00DA4134" w:rsidP="0041018C"/>
          <w:p w14:paraId="4242A2F4" w14:textId="77777777" w:rsidR="00DA4134" w:rsidRPr="008C6BFC" w:rsidRDefault="00DA4134" w:rsidP="0041018C">
            <w:pPr>
              <w:jc w:val="center"/>
            </w:pPr>
            <w:r w:rsidRPr="008C6BFC">
              <w:rPr>
                <w:b/>
                <w:bCs/>
              </w:rPr>
              <w:t>Characteristics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247A1" w14:textId="7955A3E7" w:rsidR="00DA4134" w:rsidRPr="008C6BFC" w:rsidRDefault="00C62E0F" w:rsidP="0041018C">
            <w:pPr>
              <w:jc w:val="center"/>
            </w:pPr>
            <w:r w:rsidRPr="00B51C36">
              <w:rPr>
                <w:b/>
                <w:bCs/>
              </w:rPr>
              <w:t>Pol ι</w:t>
            </w:r>
            <w:r>
              <w:rPr>
                <w:b/>
                <w:bCs/>
              </w:rPr>
              <w:t xml:space="preserve"> </w:t>
            </w:r>
            <w:r w:rsidR="00DA4134" w:rsidRPr="008C6BFC">
              <w:rPr>
                <w:rFonts w:hint="eastAsia"/>
                <w:b/>
                <w:bCs/>
              </w:rPr>
              <w:t>expressio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2AEEC" w14:textId="77777777" w:rsidR="00DA4134" w:rsidRPr="008C6BFC" w:rsidRDefault="00DA4134" w:rsidP="0041018C"/>
          <w:p w14:paraId="7B6D7FDA" w14:textId="77777777" w:rsidR="00DA4134" w:rsidRPr="008C6BFC" w:rsidRDefault="00DA4134" w:rsidP="0041018C">
            <w:pPr>
              <w:jc w:val="center"/>
            </w:pPr>
            <w:r w:rsidRPr="008C6BFC">
              <w:rPr>
                <w:b/>
                <w:bCs/>
              </w:rPr>
              <w:t>P value*</w:t>
            </w:r>
          </w:p>
        </w:tc>
      </w:tr>
      <w:tr w:rsidR="00DA4134" w:rsidRPr="008C6BFC" w14:paraId="10F20008" w14:textId="77777777" w:rsidTr="0041018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F09C3" w14:textId="77777777" w:rsidR="00DA4134" w:rsidRPr="008C6BFC" w:rsidRDefault="00DA4134" w:rsidP="0041018C">
            <w:pPr>
              <w:widowControl/>
              <w:jc w:val="left"/>
              <w:rPr>
                <w:rFonts w:eastAsia="等线"/>
                <w:szCs w:val="21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668B1" w14:textId="77777777" w:rsidR="00DA4134" w:rsidRPr="008C6BFC" w:rsidRDefault="00DA4134" w:rsidP="0041018C">
            <w:pPr>
              <w:jc w:val="center"/>
            </w:pPr>
            <w:r w:rsidRPr="008C6BFC"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7B0286" w14:textId="77777777" w:rsidR="00DA4134" w:rsidRPr="008C6BFC" w:rsidRDefault="00DA4134" w:rsidP="0041018C">
            <w:pPr>
              <w:jc w:val="center"/>
            </w:pPr>
            <w:r w:rsidRPr="008C6BFC">
              <w:t>hig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CBFAC" w14:textId="77777777" w:rsidR="00DA4134" w:rsidRPr="008C6BFC" w:rsidRDefault="00DA4134" w:rsidP="0041018C">
            <w:pPr>
              <w:widowControl/>
              <w:jc w:val="left"/>
              <w:rPr>
                <w:rFonts w:eastAsia="等线"/>
                <w:szCs w:val="21"/>
              </w:rPr>
            </w:pPr>
          </w:p>
        </w:tc>
      </w:tr>
      <w:tr w:rsidR="00DA4134" w:rsidRPr="008C6BFC" w14:paraId="2BB07CF6" w14:textId="77777777" w:rsidTr="0041018C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F7DE84" w14:textId="77777777" w:rsidR="00DA4134" w:rsidRPr="00B51C36" w:rsidRDefault="00DA4134" w:rsidP="0041018C">
            <w:pPr>
              <w:jc w:val="center"/>
            </w:pPr>
            <w:r w:rsidRPr="00B51C36">
              <w:rPr>
                <w:b/>
                <w:bCs/>
              </w:rPr>
              <w:t>Gender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03CDA" w14:textId="77777777" w:rsidR="00DA4134" w:rsidRPr="00B51C36" w:rsidRDefault="00DA4134" w:rsidP="0041018C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B5B4D" w14:textId="77777777" w:rsidR="00DA4134" w:rsidRPr="00B51C36" w:rsidRDefault="00DA4134" w:rsidP="0041018C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7A663A" w14:textId="0D364C14" w:rsidR="00DA4134" w:rsidRPr="00F2316C" w:rsidRDefault="00F2316C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7833</w:t>
            </w:r>
          </w:p>
        </w:tc>
      </w:tr>
      <w:tr w:rsidR="00DA4134" w:rsidRPr="008C6BFC" w14:paraId="1A86047C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6C48E" w14:textId="77777777" w:rsidR="00DA4134" w:rsidRPr="00B51C36" w:rsidRDefault="00DA4134" w:rsidP="0041018C">
            <w:pPr>
              <w:jc w:val="center"/>
            </w:pPr>
            <w:r w:rsidRPr="00B51C36">
              <w:t>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F5798" w14:textId="086BDB68" w:rsidR="00DA4134" w:rsidRPr="00B51C36" w:rsidRDefault="00B51C36" w:rsidP="0041018C">
            <w:pPr>
              <w:jc w:val="center"/>
            </w:pPr>
            <w:r w:rsidRPr="00B51C36">
              <w:rPr>
                <w:rFonts w:eastAsiaTheme="minorEastAsi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06485" w14:textId="7FB9216B" w:rsidR="00DA4134" w:rsidRPr="00B51C36" w:rsidRDefault="00B51C36" w:rsidP="0041018C">
            <w:pPr>
              <w:jc w:val="center"/>
            </w:pPr>
            <w:r w:rsidRPr="00B51C36">
              <w:rPr>
                <w:rFonts w:eastAsiaTheme="minorEastAsia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4D175D" w14:textId="77777777" w:rsidR="00DA4134" w:rsidRPr="00B51C36" w:rsidRDefault="00DA4134" w:rsidP="0041018C">
            <w:pPr>
              <w:jc w:val="center"/>
            </w:pPr>
          </w:p>
        </w:tc>
      </w:tr>
      <w:tr w:rsidR="00DA4134" w:rsidRPr="008C6BFC" w14:paraId="1FD33E45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6B748" w14:textId="77777777" w:rsidR="00DA4134" w:rsidRPr="00B51C36" w:rsidRDefault="00DA4134" w:rsidP="0041018C">
            <w:pPr>
              <w:jc w:val="center"/>
            </w:pPr>
            <w:r w:rsidRPr="00B51C36">
              <w:t>Fe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1FB67" w14:textId="466F85A5" w:rsidR="00DA4134" w:rsidRPr="00B51C36" w:rsidRDefault="00B51C36" w:rsidP="0041018C">
            <w:pPr>
              <w:jc w:val="center"/>
            </w:pPr>
            <w:r w:rsidRPr="00B51C36">
              <w:rPr>
                <w:rFonts w:eastAsiaTheme="minorEastAsia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68BBD" w14:textId="69805D08" w:rsidR="00DA4134" w:rsidRPr="00B51C36" w:rsidRDefault="00B51C36" w:rsidP="0041018C">
            <w:pPr>
              <w:jc w:val="center"/>
            </w:pPr>
            <w:r w:rsidRPr="00B51C36">
              <w:rPr>
                <w:rFonts w:eastAsiaTheme="minorEastAsi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0BAC07" w14:textId="77777777" w:rsidR="00DA4134" w:rsidRPr="00B51C36" w:rsidRDefault="00DA4134" w:rsidP="0041018C">
            <w:pPr>
              <w:jc w:val="center"/>
            </w:pPr>
          </w:p>
        </w:tc>
      </w:tr>
      <w:tr w:rsidR="00DA4134" w:rsidRPr="008C6BFC" w14:paraId="006008D5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8999D" w14:textId="77777777" w:rsidR="00DA4134" w:rsidRPr="00B51C36" w:rsidRDefault="00DA4134" w:rsidP="0041018C">
            <w:pPr>
              <w:jc w:val="center"/>
            </w:pPr>
            <w:r w:rsidRPr="00B51C36">
              <w:rPr>
                <w:b/>
                <w:bCs/>
              </w:rPr>
              <w:t>Ag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2F9C686" w14:textId="77777777" w:rsidR="00DA4134" w:rsidRPr="00B51C36" w:rsidRDefault="00DA4134" w:rsidP="0041018C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41B5C9" w14:textId="77777777" w:rsidR="00DA4134" w:rsidRPr="00B51C36" w:rsidRDefault="00DA4134" w:rsidP="0041018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78ED9" w14:textId="013C5E22" w:rsidR="00DA4134" w:rsidRPr="00F2316C" w:rsidRDefault="00F2316C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3358</w:t>
            </w:r>
          </w:p>
        </w:tc>
      </w:tr>
      <w:tr w:rsidR="00DA4134" w:rsidRPr="008C6BFC" w14:paraId="6F0B8114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F795D" w14:textId="2B24C5A6" w:rsidR="00DA4134" w:rsidRPr="00B51C36" w:rsidRDefault="00B51C36" w:rsidP="0041018C">
            <w:pPr>
              <w:jc w:val="center"/>
            </w:pPr>
            <w:r w:rsidRPr="00B51C36">
              <w:t>≤</w:t>
            </w:r>
            <w:r w:rsidR="00DA4134" w:rsidRPr="00B51C36">
              <w:t>6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FE883" w14:textId="37234D2D" w:rsidR="00DA4134" w:rsidRPr="00B51C36" w:rsidRDefault="00B51C36" w:rsidP="0041018C">
            <w:pPr>
              <w:jc w:val="center"/>
            </w:pPr>
            <w:r w:rsidRPr="00B51C36"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7B7E5" w14:textId="255E869D" w:rsidR="00DA4134" w:rsidRPr="00B51C36" w:rsidRDefault="00DA4134" w:rsidP="0041018C">
            <w:pPr>
              <w:jc w:val="center"/>
            </w:pPr>
            <w:r w:rsidRPr="00B51C36">
              <w:t>1</w:t>
            </w:r>
            <w:r w:rsidR="00B51C36" w:rsidRPr="00B51C36"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C6788D" w14:textId="77777777" w:rsidR="00DA4134" w:rsidRPr="00B51C36" w:rsidRDefault="00DA4134" w:rsidP="0041018C">
            <w:pPr>
              <w:jc w:val="center"/>
            </w:pPr>
          </w:p>
        </w:tc>
      </w:tr>
      <w:tr w:rsidR="00DA4134" w:rsidRPr="008C6BFC" w14:paraId="2B2CD688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3CBE4" w14:textId="128AD329" w:rsidR="00DA4134" w:rsidRPr="00B51C36" w:rsidRDefault="00B51C36" w:rsidP="0041018C">
            <w:pPr>
              <w:jc w:val="center"/>
            </w:pPr>
            <w:r w:rsidRPr="00B51C36">
              <w:rPr>
                <w:rFonts w:eastAsiaTheme="minorEastAsia"/>
              </w:rPr>
              <w:t>&gt;</w:t>
            </w:r>
            <w:r w:rsidR="00DA4134" w:rsidRPr="00B51C36">
              <w:t>6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1BDF9" w14:textId="0876C4AF" w:rsidR="00DA4134" w:rsidRPr="00B51C36" w:rsidRDefault="00B51C36" w:rsidP="0041018C">
            <w:pPr>
              <w:jc w:val="center"/>
            </w:pPr>
            <w:r w:rsidRPr="00B51C36"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1D2A0" w14:textId="0B4CC79E" w:rsidR="00DA4134" w:rsidRPr="00B51C36" w:rsidRDefault="00B51C36" w:rsidP="0041018C">
            <w:pPr>
              <w:jc w:val="center"/>
            </w:pPr>
            <w:r w:rsidRPr="00B51C36"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69FD73" w14:textId="77777777" w:rsidR="00DA4134" w:rsidRPr="00B51C36" w:rsidRDefault="00DA4134" w:rsidP="0041018C">
            <w:pPr>
              <w:jc w:val="center"/>
            </w:pPr>
          </w:p>
        </w:tc>
      </w:tr>
      <w:tr w:rsidR="00DA4134" w:rsidRPr="008C6BFC" w14:paraId="1D3AB61E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EEA42" w14:textId="4C79EEBA" w:rsidR="00DA4134" w:rsidRPr="00B51C36" w:rsidRDefault="00B51C36" w:rsidP="0041018C">
            <w:pPr>
              <w:jc w:val="center"/>
            </w:pPr>
            <w:r w:rsidRPr="00B51C36">
              <w:rPr>
                <w:b/>
                <w:bCs/>
              </w:rPr>
              <w:t>T stag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CDDD16D" w14:textId="77777777" w:rsidR="00DA4134" w:rsidRPr="00B51C36" w:rsidRDefault="00DA4134" w:rsidP="0041018C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B8085B" w14:textId="77777777" w:rsidR="00DA4134" w:rsidRPr="00B51C36" w:rsidRDefault="00DA4134" w:rsidP="0041018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56906" w14:textId="6D358AFD" w:rsidR="00DA4134" w:rsidRPr="00F2316C" w:rsidRDefault="00F2316C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007**</w:t>
            </w:r>
          </w:p>
        </w:tc>
      </w:tr>
      <w:tr w:rsidR="00DA4134" w:rsidRPr="008C6BFC" w14:paraId="7FAE7517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95372" w14:textId="59435A3D" w:rsidR="00DA4134" w:rsidRPr="00B51C36" w:rsidRDefault="00DA4134" w:rsidP="0041018C">
            <w:pPr>
              <w:jc w:val="center"/>
            </w:pPr>
            <w:r w:rsidRPr="00B51C36">
              <w:t>T</w:t>
            </w:r>
            <w:r w:rsidR="00B51C36" w:rsidRPr="00B51C36">
              <w:t>0-</w:t>
            </w:r>
            <w:r w:rsidRPr="00B51C36">
              <w:t>T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31F3F" w14:textId="520BBB8D" w:rsidR="00DA4134" w:rsidRPr="00B51C36" w:rsidRDefault="00B51C36" w:rsidP="0041018C">
            <w:pPr>
              <w:jc w:val="center"/>
            </w:pPr>
            <w: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27DD7" w14:textId="6986360F" w:rsidR="00DA4134" w:rsidRPr="00B51C36" w:rsidRDefault="00B51C36" w:rsidP="0041018C">
            <w:pPr>
              <w:jc w:val="center"/>
            </w:pPr>
            <w: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285AA" w14:textId="77777777" w:rsidR="00DA4134" w:rsidRPr="00B51C36" w:rsidRDefault="00DA4134" w:rsidP="0041018C">
            <w:pPr>
              <w:jc w:val="center"/>
            </w:pPr>
          </w:p>
        </w:tc>
      </w:tr>
      <w:tr w:rsidR="00DA4134" w:rsidRPr="008C6BFC" w14:paraId="3EA7000B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EE53F" w14:textId="2A90677E" w:rsidR="00DA4134" w:rsidRPr="00B51C36" w:rsidRDefault="00DA4134" w:rsidP="0041018C">
            <w:pPr>
              <w:jc w:val="center"/>
            </w:pPr>
            <w:r w:rsidRPr="00B51C36">
              <w:t>T3</w:t>
            </w:r>
            <w:r w:rsidR="00B51C36" w:rsidRPr="00B51C36">
              <w:t>-</w:t>
            </w:r>
            <w:r w:rsidRPr="00B51C36">
              <w:t>T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D7F53" w14:textId="6A31A4E7" w:rsidR="00DA4134" w:rsidRPr="00B51C36" w:rsidRDefault="00B51C36" w:rsidP="0041018C">
            <w:pPr>
              <w:jc w:val="center"/>
            </w:pPr>
            <w: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A5A08" w14:textId="6D2AE019" w:rsidR="00DA4134" w:rsidRPr="00B51C36" w:rsidRDefault="00B51C36" w:rsidP="0041018C">
            <w:pPr>
              <w:jc w:val="center"/>
            </w:pPr>
            <w: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6CDEAA" w14:textId="77777777" w:rsidR="00DA4134" w:rsidRPr="00B51C36" w:rsidRDefault="00DA4134" w:rsidP="0041018C">
            <w:pPr>
              <w:jc w:val="center"/>
            </w:pPr>
          </w:p>
        </w:tc>
      </w:tr>
      <w:tr w:rsidR="00DA4134" w:rsidRPr="008C6BFC" w14:paraId="5536B51F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96935" w14:textId="0CC41461" w:rsidR="00DA4134" w:rsidRPr="00B51C36" w:rsidRDefault="00B51C36" w:rsidP="0041018C">
            <w:pPr>
              <w:jc w:val="center"/>
            </w:pPr>
            <w:r w:rsidRPr="00B51C36">
              <w:rPr>
                <w:b/>
                <w:bCs/>
              </w:rPr>
              <w:t>N stag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F05ED79" w14:textId="77777777" w:rsidR="00DA4134" w:rsidRPr="00B51C36" w:rsidRDefault="00DA4134" w:rsidP="0041018C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73FEEA" w14:textId="77777777" w:rsidR="00DA4134" w:rsidRPr="00B51C36" w:rsidRDefault="00DA4134" w:rsidP="0041018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74D8C" w14:textId="3D39CB35" w:rsidR="00DA4134" w:rsidRPr="00F2316C" w:rsidRDefault="00F2316C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035**</w:t>
            </w:r>
          </w:p>
        </w:tc>
      </w:tr>
      <w:tr w:rsidR="00DA4134" w:rsidRPr="008C6BFC" w14:paraId="7FCC1E67" w14:textId="77777777" w:rsidTr="0041018C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F481F" w14:textId="77777777" w:rsidR="00DA4134" w:rsidRPr="00B51C36" w:rsidRDefault="00DA4134" w:rsidP="0041018C">
            <w:pPr>
              <w:jc w:val="center"/>
            </w:pPr>
            <w:r w:rsidRPr="00B51C36">
              <w:t>N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E8947" w14:textId="2D91906A" w:rsidR="00DA4134" w:rsidRPr="00B51C36" w:rsidRDefault="00B51C36" w:rsidP="0041018C">
            <w:pPr>
              <w:jc w:val="center"/>
            </w:pPr>
            <w: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55598" w14:textId="6706C443" w:rsidR="00DA4134" w:rsidRPr="00B51C36" w:rsidRDefault="00B51C36" w:rsidP="0041018C">
            <w:pPr>
              <w:jc w:val="center"/>
            </w:pPr>
            <w: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A151CF" w14:textId="77777777" w:rsidR="00DA4134" w:rsidRPr="00B51C36" w:rsidRDefault="00DA4134" w:rsidP="0041018C">
            <w:pPr>
              <w:jc w:val="center"/>
            </w:pPr>
          </w:p>
        </w:tc>
      </w:tr>
      <w:tr w:rsidR="00DA4134" w:rsidRPr="008C6BFC" w14:paraId="3628D872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3380D" w14:textId="77777777" w:rsidR="00DA4134" w:rsidRDefault="00DA4134" w:rsidP="0041018C">
            <w:pPr>
              <w:jc w:val="center"/>
            </w:pPr>
            <w:r w:rsidRPr="00B51C36">
              <w:t>N1</w:t>
            </w:r>
          </w:p>
          <w:p w14:paraId="506C7C12" w14:textId="47F3DF4D" w:rsid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 xml:space="preserve">2                                         </w:t>
            </w:r>
          </w:p>
          <w:p w14:paraId="54B75C10" w14:textId="009B8365" w:rsidR="00B51C36" w:rsidRP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F36F" w14:textId="77777777" w:rsidR="00DA4134" w:rsidRDefault="00B51C36" w:rsidP="0041018C">
            <w:pPr>
              <w:jc w:val="center"/>
            </w:pPr>
            <w:r>
              <w:t>5</w:t>
            </w:r>
          </w:p>
          <w:p w14:paraId="67F67380" w14:textId="77777777" w:rsid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  <w:p w14:paraId="1953BB64" w14:textId="74B9DB53" w:rsidR="00B51C36" w:rsidRP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A6E0E" w14:textId="77777777" w:rsidR="00DA4134" w:rsidRDefault="00B51C36" w:rsidP="0041018C">
            <w:pPr>
              <w:jc w:val="center"/>
            </w:pPr>
            <w:r>
              <w:t>8</w:t>
            </w:r>
          </w:p>
          <w:p w14:paraId="7AB6C1D6" w14:textId="77777777" w:rsid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  <w:p w14:paraId="3C489C2F" w14:textId="5037207C" w:rsidR="00B51C36" w:rsidRP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9C7B09" w14:textId="77777777" w:rsidR="00DA4134" w:rsidRPr="00B51C36" w:rsidRDefault="00DA4134" w:rsidP="0041018C">
            <w:pPr>
              <w:jc w:val="center"/>
            </w:pPr>
          </w:p>
        </w:tc>
      </w:tr>
      <w:tr w:rsidR="00DA4134" w:rsidRPr="008C6BFC" w14:paraId="56C221FF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44E87" w14:textId="77777777" w:rsidR="00DA4134" w:rsidRPr="00B51C36" w:rsidRDefault="00DA4134" w:rsidP="0041018C">
            <w:pPr>
              <w:jc w:val="center"/>
            </w:pPr>
            <w:r w:rsidRPr="00B51C36">
              <w:rPr>
                <w:b/>
                <w:bCs/>
              </w:rPr>
              <w:t>TNM stag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84564F7" w14:textId="77777777" w:rsidR="00DA4134" w:rsidRPr="00B51C36" w:rsidRDefault="00DA4134" w:rsidP="0041018C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3F1BFD" w14:textId="77777777" w:rsidR="00DA4134" w:rsidRPr="00B51C36" w:rsidRDefault="00DA4134" w:rsidP="0041018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1A4F4" w14:textId="1E1CB866" w:rsidR="00DA4134" w:rsidRPr="009C4D3F" w:rsidRDefault="009C4D3F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792</w:t>
            </w:r>
          </w:p>
        </w:tc>
      </w:tr>
      <w:tr w:rsidR="00DA4134" w:rsidRPr="008C6BFC" w14:paraId="540F2C6B" w14:textId="77777777" w:rsidTr="0041018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8931F" w14:textId="77777777" w:rsidR="00B51C36" w:rsidRDefault="00DA4134" w:rsidP="0041018C">
            <w:pPr>
              <w:jc w:val="center"/>
            </w:pPr>
            <w:r w:rsidRPr="00B51C36">
              <w:t>Ⅰ</w:t>
            </w:r>
          </w:p>
          <w:p w14:paraId="709F090D" w14:textId="2C4EFDBA" w:rsidR="00DA4134" w:rsidRPr="00B51C36" w:rsidRDefault="00DA4134" w:rsidP="0041018C">
            <w:pPr>
              <w:jc w:val="center"/>
            </w:pPr>
            <w:r w:rsidRPr="00B51C36">
              <w:t>Ⅱ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2D1D8" w14:textId="77777777" w:rsidR="00DA4134" w:rsidRDefault="00B51C36" w:rsidP="0041018C">
            <w:pPr>
              <w:jc w:val="center"/>
            </w:pPr>
            <w:r>
              <w:t>12</w:t>
            </w:r>
          </w:p>
          <w:p w14:paraId="202B3AA0" w14:textId="4C09368A" w:rsidR="00B51C36" w:rsidRP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52DA0" w14:textId="77777777" w:rsidR="00DA4134" w:rsidRDefault="00B51C36" w:rsidP="0041018C">
            <w:pPr>
              <w:jc w:val="center"/>
            </w:pPr>
            <w:r>
              <w:t>7</w:t>
            </w:r>
          </w:p>
          <w:p w14:paraId="3574CC31" w14:textId="12FC5C45" w:rsidR="00B51C36" w:rsidRP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CA32E4" w14:textId="77777777" w:rsidR="00DA4134" w:rsidRPr="00B51C36" w:rsidRDefault="00DA4134" w:rsidP="0041018C">
            <w:pPr>
              <w:jc w:val="center"/>
            </w:pPr>
          </w:p>
        </w:tc>
      </w:tr>
      <w:tr w:rsidR="00DA4134" w:rsidRPr="008C6BFC" w14:paraId="7CEDE631" w14:textId="77777777" w:rsidTr="00B51C3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7EBAC" w14:textId="561E34C5" w:rsidR="00DA4134" w:rsidRPr="00B51C36" w:rsidRDefault="00DA4134" w:rsidP="0041018C">
            <w:pPr>
              <w:jc w:val="center"/>
            </w:pPr>
            <w:r w:rsidRPr="00B51C36">
              <w:t>Ⅲ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9076A" w14:textId="047C161A" w:rsidR="00DA4134" w:rsidRPr="00B51C36" w:rsidRDefault="009C4D3F" w:rsidP="0041018C">
            <w:pPr>
              <w:jc w:val="center"/>
            </w:pPr>
            <w: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E56DB" w14:textId="745E374A" w:rsidR="00DA4134" w:rsidRPr="00B51C36" w:rsidRDefault="009C4D3F" w:rsidP="0041018C">
            <w:pPr>
              <w:jc w:val="center"/>
            </w:pPr>
            <w: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86F83C" w14:textId="77777777" w:rsidR="00B51C36" w:rsidRPr="00B51C36" w:rsidRDefault="00B51C36" w:rsidP="00B51C36">
            <w:pPr>
              <w:rPr>
                <w:rFonts w:eastAsiaTheme="minorEastAsia"/>
              </w:rPr>
            </w:pPr>
          </w:p>
        </w:tc>
      </w:tr>
      <w:tr w:rsidR="00B51C36" w:rsidRPr="008C6BFC" w14:paraId="79103610" w14:textId="77777777" w:rsidTr="0041018C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A59EC" w14:textId="77777777" w:rsidR="00B51C36" w:rsidRDefault="00B51C36" w:rsidP="0041018C">
            <w:pPr>
              <w:jc w:val="center"/>
              <w:rPr>
                <w:rFonts w:eastAsiaTheme="minorEastAsia"/>
              </w:rPr>
            </w:pPr>
            <w:r w:rsidRPr="00B51C36">
              <w:rPr>
                <w:rFonts w:eastAsiaTheme="minorEastAsia" w:hint="eastAsia"/>
              </w:rPr>
              <w:t>P</w:t>
            </w:r>
            <w:r w:rsidRPr="00B51C36">
              <w:rPr>
                <w:rFonts w:eastAsiaTheme="minorEastAsia"/>
              </w:rPr>
              <w:t>athological grade</w:t>
            </w:r>
          </w:p>
          <w:p w14:paraId="3F84E203" w14:textId="77777777" w:rsidR="00B51C36" w:rsidRDefault="00B51C36" w:rsidP="0041018C">
            <w:pPr>
              <w:jc w:val="center"/>
            </w:pPr>
            <w:r w:rsidRPr="00B51C36">
              <w:t>Ⅰ</w:t>
            </w:r>
          </w:p>
          <w:p w14:paraId="086F7BA5" w14:textId="77777777" w:rsidR="00B51C36" w:rsidRPr="00B51C36" w:rsidRDefault="00B51C36" w:rsidP="00B51C36">
            <w:pPr>
              <w:jc w:val="center"/>
              <w:rPr>
                <w:rFonts w:eastAsiaTheme="minorEastAsia"/>
              </w:rPr>
            </w:pPr>
            <w:r w:rsidRPr="00B51C36">
              <w:t>Ⅱ-Ⅲ</w:t>
            </w:r>
          </w:p>
          <w:p w14:paraId="7F38DBDD" w14:textId="1C0E5E51" w:rsidR="00B51C36" w:rsidRPr="00B51C36" w:rsidRDefault="00B51C36" w:rsidP="00B51C36">
            <w:pPr>
              <w:jc w:val="center"/>
              <w:rPr>
                <w:rFonts w:eastAsiaTheme="minorEastAsia"/>
              </w:rPr>
            </w:pPr>
            <w:r w:rsidRPr="00B51C36">
              <w:rPr>
                <w:rFonts w:eastAsiaTheme="minorEastAsia"/>
              </w:rPr>
              <w:t>Ⅳ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BF382" w14:textId="77777777" w:rsidR="00B51C36" w:rsidRDefault="00B51C36" w:rsidP="0041018C">
            <w:pPr>
              <w:jc w:val="center"/>
              <w:rPr>
                <w:rFonts w:eastAsiaTheme="minorEastAsia"/>
              </w:rPr>
            </w:pPr>
          </w:p>
          <w:p w14:paraId="0E61F0E3" w14:textId="77777777" w:rsid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</w:t>
            </w:r>
          </w:p>
          <w:p w14:paraId="0D60ECF8" w14:textId="77777777" w:rsid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</w:p>
          <w:p w14:paraId="4357B8F4" w14:textId="5A6F8B2F" w:rsidR="00B51C36" w:rsidRP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8D959" w14:textId="77777777" w:rsidR="00B51C36" w:rsidRDefault="00B51C36" w:rsidP="0041018C">
            <w:pPr>
              <w:jc w:val="center"/>
              <w:rPr>
                <w:rFonts w:eastAsiaTheme="minorEastAsia"/>
              </w:rPr>
            </w:pPr>
          </w:p>
          <w:p w14:paraId="04C64369" w14:textId="77777777" w:rsid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  <w:p w14:paraId="0ED8E60D" w14:textId="77777777" w:rsid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0</w:t>
            </w:r>
          </w:p>
          <w:p w14:paraId="175F324C" w14:textId="31FE2B22" w:rsidR="00B51C36" w:rsidRPr="00B51C36" w:rsidRDefault="00B51C36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9564A" w14:textId="39D852BA" w:rsidR="00B51C36" w:rsidRPr="009C4D3F" w:rsidRDefault="009C4D3F" w:rsidP="0041018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015**</w:t>
            </w:r>
          </w:p>
        </w:tc>
      </w:tr>
    </w:tbl>
    <w:p w14:paraId="4DA4E22E" w14:textId="77777777" w:rsidR="00DA4134" w:rsidRPr="008C6BFC" w:rsidRDefault="00DA4134" w:rsidP="00DA4134">
      <w:pPr>
        <w:rPr>
          <w:rFonts w:ascii="Times New Roman" w:eastAsia="等线" w:hAnsi="Times New Roman" w:cs="Times New Roman"/>
          <w:szCs w:val="21"/>
        </w:rPr>
      </w:pPr>
      <w:r w:rsidRPr="008C6BFC">
        <w:rPr>
          <w:rFonts w:ascii="Times New Roman" w:hAnsi="Times New Roman"/>
        </w:rPr>
        <w:t>*chi-square test. *P</w:t>
      </w:r>
      <w:r w:rsidRPr="008C6BFC">
        <w:t>＜</w:t>
      </w:r>
      <w:r w:rsidRPr="008C6BFC">
        <w:rPr>
          <w:rFonts w:ascii="Times New Roman" w:hAnsi="Times New Roman"/>
        </w:rPr>
        <w:t>0.05</w:t>
      </w:r>
    </w:p>
    <w:p w14:paraId="73418A35" w14:textId="77777777" w:rsidR="00EB6B8A" w:rsidRPr="00DA4134" w:rsidRDefault="00EB6B8A"/>
    <w:sectPr w:rsidR="00EB6B8A" w:rsidRPr="00DA4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F06FA" w14:textId="77777777" w:rsidR="00F97031" w:rsidRDefault="00F97031" w:rsidP="00B51C36">
      <w:r>
        <w:separator/>
      </w:r>
    </w:p>
  </w:endnote>
  <w:endnote w:type="continuationSeparator" w:id="0">
    <w:p w14:paraId="75FB41F8" w14:textId="77777777" w:rsidR="00F97031" w:rsidRDefault="00F97031" w:rsidP="00B51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118B" w14:textId="77777777" w:rsidR="00F97031" w:rsidRDefault="00F97031" w:rsidP="00B51C36">
      <w:r>
        <w:separator/>
      </w:r>
    </w:p>
  </w:footnote>
  <w:footnote w:type="continuationSeparator" w:id="0">
    <w:p w14:paraId="3503E395" w14:textId="77777777" w:rsidR="00F97031" w:rsidRDefault="00F97031" w:rsidP="00B51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134"/>
    <w:rsid w:val="009C4D3F"/>
    <w:rsid w:val="00B51C36"/>
    <w:rsid w:val="00C62E0F"/>
    <w:rsid w:val="00CB38A3"/>
    <w:rsid w:val="00DA4134"/>
    <w:rsid w:val="00EB6B8A"/>
    <w:rsid w:val="00F2316C"/>
    <w:rsid w:val="00F9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77D63"/>
  <w15:chartTrackingRefBased/>
  <w15:docId w15:val="{50EA5FEC-84D6-48D1-8F4D-405288D34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1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DA4134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1C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1C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1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1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i gao</dc:creator>
  <cp:keywords/>
  <dc:description/>
  <cp:lastModifiedBy>aidi gao</cp:lastModifiedBy>
  <cp:revision>3</cp:revision>
  <dcterms:created xsi:type="dcterms:W3CDTF">2024-01-03T05:39:00Z</dcterms:created>
  <dcterms:modified xsi:type="dcterms:W3CDTF">2024-02-05T11:39:00Z</dcterms:modified>
</cp:coreProperties>
</file>